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67F965" w14:textId="77777777" w:rsidR="00A278BC" w:rsidRPr="007A2A11" w:rsidRDefault="00A278BC" w:rsidP="00A278BC">
      <w:pPr>
        <w:pStyle w:val="a7"/>
        <w:keepNext/>
        <w:rPr>
          <w:rFonts w:ascii="Times New Roman" w:hAnsi="Times New Roman" w:cs="Times New Roman"/>
        </w:rPr>
      </w:pPr>
      <w:bookmarkStart w:id="0" w:name="_Hlk142818029"/>
      <w:r w:rsidRPr="007A2A11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1</w:t>
      </w:r>
      <w:r w:rsidRPr="007A2A11">
        <w:rPr>
          <w:rFonts w:ascii="Times New Roman" w:hAnsi="Times New Roman" w:cs="Times New Roman"/>
        </w:rPr>
        <w:t>.</w:t>
      </w:r>
      <w:r w:rsidRPr="00447750">
        <w:t xml:space="preserve"> </w:t>
      </w:r>
      <w:r w:rsidRPr="000C0C59">
        <w:rPr>
          <w:rFonts w:ascii="Times New Roman" w:hAnsi="Times New Roman" w:cs="Times New Roman"/>
        </w:rPr>
        <w:t>Distribution of comorbidities in the diagnostic delay group in primary headache</w:t>
      </w:r>
      <w:r>
        <w:rPr>
          <w:rFonts w:ascii="Times New Roman" w:hAnsi="Times New Roman" w:cs="Times New Roman"/>
        </w:rPr>
        <w:t xml:space="preserve"> disorders</w:t>
      </w:r>
      <w:r w:rsidRPr="00E961FC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tbl>
      <w:tblPr>
        <w:tblW w:w="8506" w:type="dxa"/>
        <w:tblInd w:w="-3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985"/>
        <w:gridCol w:w="1276"/>
        <w:gridCol w:w="1843"/>
        <w:gridCol w:w="1984"/>
        <w:gridCol w:w="1418"/>
      </w:tblGrid>
      <w:tr w:rsidR="00A278BC" w:rsidRPr="00564399" w14:paraId="427DF7FD" w14:textId="77777777" w:rsidTr="00B37520">
        <w:trPr>
          <w:trHeight w:val="315"/>
        </w:trPr>
        <w:tc>
          <w:tcPr>
            <w:tcW w:w="1985" w:type="dxa"/>
            <w:vMerge w:val="restart"/>
            <w:shd w:val="clear" w:color="auto" w:fill="auto"/>
            <w:noWrap/>
            <w:vAlign w:val="center"/>
            <w:hideMark/>
          </w:tcPr>
          <w:p w14:paraId="52D783E3" w14:textId="77777777" w:rsidR="00A278BC" w:rsidRPr="00564399" w:rsidRDefault="00A278BC" w:rsidP="00B375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Variables</w:t>
            </w:r>
          </w:p>
        </w:tc>
        <w:tc>
          <w:tcPr>
            <w:tcW w:w="1276" w:type="dxa"/>
            <w:vMerge w:val="restart"/>
            <w:shd w:val="clear" w:color="auto" w:fill="auto"/>
            <w:noWrap/>
            <w:vAlign w:val="center"/>
            <w:hideMark/>
          </w:tcPr>
          <w:p w14:paraId="30EB8065" w14:textId="77777777" w:rsidR="00A278BC" w:rsidRPr="00564399" w:rsidRDefault="00A278BC" w:rsidP="00B375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otal</w:t>
            </w:r>
          </w:p>
          <w:p w14:paraId="55A96FDE" w14:textId="77777777" w:rsidR="00A278BC" w:rsidRPr="00564399" w:rsidRDefault="00A278BC" w:rsidP="00B37520">
            <w:pPr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n = 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Pr="0056439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68)</w:t>
            </w:r>
          </w:p>
        </w:tc>
        <w:tc>
          <w:tcPr>
            <w:tcW w:w="3827" w:type="dxa"/>
            <w:gridSpan w:val="2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03574EF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4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iagnostic delay</w:t>
            </w:r>
          </w:p>
        </w:tc>
        <w:tc>
          <w:tcPr>
            <w:tcW w:w="1418" w:type="dxa"/>
            <w:vMerge w:val="restart"/>
            <w:shd w:val="clear" w:color="auto" w:fill="auto"/>
            <w:noWrap/>
            <w:vAlign w:val="center"/>
            <w:hideMark/>
          </w:tcPr>
          <w:p w14:paraId="7DD3D421" w14:textId="77777777" w:rsidR="00A278BC" w:rsidRPr="00564399" w:rsidRDefault="00A278BC" w:rsidP="00B37520">
            <w:pPr>
              <w:widowControl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  <w:t>p</w:t>
            </w:r>
            <w:r w:rsidRPr="00564399"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  <w:t>-value</w:t>
            </w:r>
          </w:p>
        </w:tc>
      </w:tr>
      <w:tr w:rsidR="00A278BC" w:rsidRPr="00564399" w14:paraId="382F4F88" w14:textId="77777777" w:rsidTr="00B37520">
        <w:trPr>
          <w:trHeight w:val="270"/>
        </w:trPr>
        <w:tc>
          <w:tcPr>
            <w:tcW w:w="1985" w:type="dxa"/>
            <w:vMerge/>
            <w:tcBorders>
              <w:bottom w:val="single" w:sz="8" w:space="0" w:color="auto"/>
            </w:tcBorders>
            <w:shd w:val="clear" w:color="auto" w:fill="auto"/>
            <w:noWrap/>
          </w:tcPr>
          <w:p w14:paraId="759F8471" w14:textId="77777777" w:rsidR="00A278BC" w:rsidRPr="00564399" w:rsidRDefault="00A278BC" w:rsidP="00B37520">
            <w:pPr>
              <w:widowControl/>
              <w:jc w:val="center"/>
              <w:rPr>
                <w:rFonts w:ascii="Times New Roman" w:eastAsia="宋体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276" w:type="dxa"/>
            <w:vMerge/>
            <w:tcBorders>
              <w:bottom w:val="single" w:sz="8" w:space="0" w:color="auto"/>
            </w:tcBorders>
            <w:shd w:val="clear" w:color="auto" w:fill="auto"/>
            <w:noWrap/>
          </w:tcPr>
          <w:p w14:paraId="03A8D399" w14:textId="77777777" w:rsidR="00A278BC" w:rsidRPr="00564399" w:rsidRDefault="00A278BC" w:rsidP="00B3752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7ECA4176" w14:textId="77777777" w:rsidR="00A278BC" w:rsidRPr="00564399" w:rsidRDefault="00A278BC" w:rsidP="00B3752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 xml:space="preserve">No </w:t>
            </w:r>
          </w:p>
          <w:p w14:paraId="303E4481" w14:textId="77777777" w:rsidR="00A278BC" w:rsidRPr="00564399" w:rsidRDefault="00A278BC" w:rsidP="00B37520">
            <w:pPr>
              <w:widowControl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n = 647)</w:t>
            </w:r>
          </w:p>
        </w:tc>
        <w:tc>
          <w:tcPr>
            <w:tcW w:w="1984" w:type="dxa"/>
            <w:tcBorders>
              <w:bottom w:val="single" w:sz="8" w:space="0" w:color="auto"/>
            </w:tcBorders>
            <w:shd w:val="clear" w:color="auto" w:fill="auto"/>
            <w:noWrap/>
            <w:vAlign w:val="center"/>
          </w:tcPr>
          <w:p w14:paraId="5FD6CD6C" w14:textId="77777777" w:rsidR="00A278BC" w:rsidRPr="00564399" w:rsidRDefault="00A278BC" w:rsidP="00B375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4399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Yes </w:t>
            </w:r>
          </w:p>
          <w:p w14:paraId="4E9389CA" w14:textId="77777777" w:rsidR="00A278BC" w:rsidRPr="00564399" w:rsidRDefault="00A278BC" w:rsidP="00B37520">
            <w:pPr>
              <w:widowControl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(n = 2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,</w:t>
            </w:r>
            <w:r w:rsidRPr="00564399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211)</w:t>
            </w:r>
          </w:p>
        </w:tc>
        <w:tc>
          <w:tcPr>
            <w:tcW w:w="1418" w:type="dxa"/>
            <w:vMerge/>
            <w:tcBorders>
              <w:bottom w:val="single" w:sz="8" w:space="0" w:color="auto"/>
            </w:tcBorders>
            <w:shd w:val="clear" w:color="auto" w:fill="auto"/>
            <w:noWrap/>
          </w:tcPr>
          <w:p w14:paraId="0D19F742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b/>
                <w:bCs/>
                <w:i/>
                <w:iCs/>
                <w:kern w:val="0"/>
                <w:sz w:val="20"/>
                <w:szCs w:val="20"/>
              </w:rPr>
            </w:pPr>
          </w:p>
        </w:tc>
      </w:tr>
      <w:tr w:rsidR="00A278BC" w:rsidRPr="00564399" w14:paraId="218B0FA1" w14:textId="77777777" w:rsidTr="00B37520">
        <w:trPr>
          <w:trHeight w:val="2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A0AE2DC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Anxiety </w:t>
            </w:r>
            <w:r w:rsidRPr="005643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5643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EADCC37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C803FF5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6F227C02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8FC490C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60</w:t>
            </w:r>
          </w:p>
        </w:tc>
      </w:tr>
      <w:tr w:rsidR="00A278BC" w:rsidRPr="00564399" w14:paraId="307AC797" w14:textId="77777777" w:rsidTr="00B37520">
        <w:trPr>
          <w:trHeight w:val="270"/>
        </w:trPr>
        <w:tc>
          <w:tcPr>
            <w:tcW w:w="1985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6EE344CA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276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1FD2E728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66 (96.5)</w:t>
            </w:r>
          </w:p>
        </w:tc>
        <w:tc>
          <w:tcPr>
            <w:tcW w:w="1843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78FAA10D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24 (96.4)</w:t>
            </w:r>
          </w:p>
        </w:tc>
        <w:tc>
          <w:tcPr>
            <w:tcW w:w="1984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201606A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2 (96.4)</w:t>
            </w:r>
          </w:p>
        </w:tc>
        <w:tc>
          <w:tcPr>
            <w:tcW w:w="1418" w:type="dxa"/>
            <w:tcBorders>
              <w:bottom w:val="nil"/>
            </w:tcBorders>
            <w:shd w:val="clear" w:color="auto" w:fill="auto"/>
            <w:noWrap/>
            <w:vAlign w:val="bottom"/>
            <w:hideMark/>
          </w:tcPr>
          <w:p w14:paraId="49DCA38A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A278BC" w:rsidRPr="00564399" w14:paraId="10A95054" w14:textId="77777777" w:rsidTr="00B37520">
        <w:trPr>
          <w:trHeight w:val="270"/>
        </w:trPr>
        <w:tc>
          <w:tcPr>
            <w:tcW w:w="1985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147B941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276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79AE4CD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1 (3.5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C4885C8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3 (3.6)</w:t>
            </w: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41266B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8 (3.5)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F6BABC3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A278BC" w:rsidRPr="00564399" w14:paraId="28227FB3" w14:textId="77777777" w:rsidTr="00B37520">
        <w:trPr>
          <w:trHeight w:val="270"/>
        </w:trPr>
        <w:tc>
          <w:tcPr>
            <w:tcW w:w="3261" w:type="dxa"/>
            <w:gridSpan w:val="2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A7B5CFD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Depression </w:t>
            </w:r>
            <w:r w:rsidRPr="005643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  <w:r w:rsidRPr="005643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843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9AB31C5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A146EE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12AF5BF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6</w:t>
            </w:r>
          </w:p>
        </w:tc>
      </w:tr>
      <w:tr w:rsidR="00A278BC" w:rsidRPr="00564399" w14:paraId="6B8CE342" w14:textId="77777777" w:rsidTr="00B37520">
        <w:trPr>
          <w:trHeight w:val="270"/>
        </w:trPr>
        <w:tc>
          <w:tcPr>
            <w:tcW w:w="1985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E89AB4D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27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27D886F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2 (88.0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4E7CD88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76 (89.0)</w:t>
            </w:r>
          </w:p>
        </w:tc>
        <w:tc>
          <w:tcPr>
            <w:tcW w:w="198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7BC4D7FC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46 (87.6)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99EC8DF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A278BC" w:rsidRPr="00564399" w14:paraId="752AE480" w14:textId="77777777" w:rsidTr="00B37520">
        <w:trPr>
          <w:trHeight w:val="2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16F7496C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7C8842F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45 (12.0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283D1A5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 (11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60E873A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74 (12.3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6667F35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A278BC" w:rsidRPr="00564399" w14:paraId="305E3757" w14:textId="77777777" w:rsidTr="00B37520">
        <w:trPr>
          <w:trHeight w:val="2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098CF0F3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 xml:space="preserve">Insomnia </w:t>
            </w:r>
            <w:r w:rsidRPr="005643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  <w:r w:rsidRPr="0056439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, n (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F0443DC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61AC47DB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94D7CFE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C0ED59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348</w:t>
            </w:r>
          </w:p>
        </w:tc>
      </w:tr>
      <w:tr w:rsidR="00A278BC" w:rsidRPr="00564399" w14:paraId="270D48C9" w14:textId="77777777" w:rsidTr="00B37520">
        <w:trPr>
          <w:trHeight w:val="2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297DCD70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5A3F0A71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82 (79.7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F807934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23 (80.8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B685CD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59 (79.2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7B37CF01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A278BC" w:rsidRPr="00564399" w14:paraId="7F79B7B6" w14:textId="77777777" w:rsidTr="00B37520">
        <w:trPr>
          <w:trHeight w:val="2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43ADFE64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5052516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83 (20.3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16C7FE8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3 (19.0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A73A2A0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60 (20.7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132A892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A278BC" w:rsidRPr="00564399" w14:paraId="6D129AAA" w14:textId="77777777" w:rsidTr="00B37520">
        <w:trPr>
          <w:trHeight w:val="2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B89B6AD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ibromyalgia, n (%)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D320AE6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33D903BB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2770DF3F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30314436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909</w:t>
            </w:r>
          </w:p>
        </w:tc>
      </w:tr>
      <w:tr w:rsidR="00A278BC" w:rsidRPr="00564399" w14:paraId="6E059342" w14:textId="77777777" w:rsidTr="00B37520">
        <w:trPr>
          <w:trHeight w:val="2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7DC45DCC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No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14F46A1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11 (94.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9558182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11 (94.4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05604CF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0 (94.6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6F0355F5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A278BC" w:rsidRPr="00564399" w14:paraId="59408580" w14:textId="77777777" w:rsidTr="00B37520">
        <w:trPr>
          <w:trHeight w:val="270"/>
        </w:trPr>
        <w:tc>
          <w:tcPr>
            <w:tcW w:w="1985" w:type="dxa"/>
            <w:shd w:val="clear" w:color="auto" w:fill="auto"/>
            <w:noWrap/>
            <w:vAlign w:val="bottom"/>
            <w:hideMark/>
          </w:tcPr>
          <w:p w14:paraId="66EF4389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 Yes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3FEC2A7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7 (5.5)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F7E3903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6 (5.6)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85E18B6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1 (5.4)</w:t>
            </w:r>
          </w:p>
        </w:tc>
        <w:tc>
          <w:tcPr>
            <w:tcW w:w="1418" w:type="dxa"/>
            <w:shd w:val="clear" w:color="auto" w:fill="auto"/>
            <w:noWrap/>
            <w:vAlign w:val="bottom"/>
            <w:hideMark/>
          </w:tcPr>
          <w:p w14:paraId="1CE6B1D2" w14:textId="77777777" w:rsidR="00A278BC" w:rsidRPr="00564399" w:rsidRDefault="00A278BC" w:rsidP="00B37520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 w:rsidRPr="0056439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</w:tbl>
    <w:p w14:paraId="1B4E72E4" w14:textId="77777777" w:rsidR="00A278BC" w:rsidRDefault="00A278BC" w:rsidP="00A278BC">
      <w:pPr>
        <w:widowControl/>
        <w:jc w:val="left"/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</w:pP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  <w:vertAlign w:val="superscript"/>
        </w:rPr>
        <w:t xml:space="preserve">a 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Data are missing for one patient.</w:t>
      </w:r>
    </w:p>
    <w:p w14:paraId="2B9A642E" w14:textId="77777777" w:rsidR="00A278BC" w:rsidRDefault="00A278BC" w:rsidP="00A278BC">
      <w:pPr>
        <w:snapToGrid w:val="0"/>
        <w:spacing w:line="480" w:lineRule="auto"/>
        <w:rPr>
          <w:rFonts w:ascii="Times New Roman" w:eastAsia="等线" w:hAnsi="Times New Roman" w:cs="Times New Roman"/>
          <w:sz w:val="24"/>
          <w:szCs w:val="24"/>
        </w:rPr>
      </w:pP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  <w:vertAlign w:val="superscript"/>
        </w:rPr>
        <w:t xml:space="preserve">b </w:t>
      </w:r>
      <w:r>
        <w:rPr>
          <w:rFonts w:ascii="Times New Roman" w:eastAsia="等线" w:hAnsi="Times New Roman" w:cs="Times New Roman"/>
          <w:color w:val="000000"/>
          <w:kern w:val="0"/>
          <w:sz w:val="16"/>
          <w:szCs w:val="16"/>
        </w:rPr>
        <w:t>Data are missing for 3 (0.1%) patients.</w:t>
      </w:r>
    </w:p>
    <w:bookmarkEnd w:id="0"/>
    <w:p w14:paraId="0A4987E2" w14:textId="77777777" w:rsidR="008763BC" w:rsidRPr="00A278BC" w:rsidRDefault="008763BC"/>
    <w:sectPr w:rsidR="008763BC" w:rsidRPr="00A278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9FE075" w14:textId="77777777" w:rsidR="00E75B4F" w:rsidRDefault="00E75B4F" w:rsidP="00A278BC">
      <w:r>
        <w:separator/>
      </w:r>
    </w:p>
  </w:endnote>
  <w:endnote w:type="continuationSeparator" w:id="0">
    <w:p w14:paraId="5B2DFB4F" w14:textId="77777777" w:rsidR="00E75B4F" w:rsidRDefault="00E75B4F" w:rsidP="00A278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534F1" w14:textId="77777777" w:rsidR="00E75B4F" w:rsidRDefault="00E75B4F" w:rsidP="00A278BC">
      <w:r>
        <w:separator/>
      </w:r>
    </w:p>
  </w:footnote>
  <w:footnote w:type="continuationSeparator" w:id="0">
    <w:p w14:paraId="6939B405" w14:textId="77777777" w:rsidR="00E75B4F" w:rsidRDefault="00E75B4F" w:rsidP="00A278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CF8"/>
    <w:rsid w:val="004430A5"/>
    <w:rsid w:val="004B5699"/>
    <w:rsid w:val="008763BC"/>
    <w:rsid w:val="00A278BC"/>
    <w:rsid w:val="00D32E5D"/>
    <w:rsid w:val="00E75B4F"/>
    <w:rsid w:val="00EE7C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A2715761-3815-48FB-863D-4341231C69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78BC"/>
    <w:pPr>
      <w:widowControl w:val="0"/>
      <w:jc w:val="both"/>
    </w:pPr>
  </w:style>
  <w:style w:type="paragraph" w:styleId="3">
    <w:name w:val="heading 3"/>
    <w:basedOn w:val="a"/>
    <w:next w:val="a"/>
    <w:link w:val="30"/>
    <w:uiPriority w:val="9"/>
    <w:unhideWhenUsed/>
    <w:qFormat/>
    <w:rsid w:val="004430A5"/>
    <w:pPr>
      <w:keepNext/>
      <w:keepLines/>
      <w:outlineLvl w:val="2"/>
    </w:pPr>
    <w:rPr>
      <w:rFonts w:ascii="Times New Roman" w:eastAsia="宋体" w:hAnsi="Times New Roman"/>
      <w:b/>
      <w:bCs/>
      <w:sz w:val="24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4430A5"/>
    <w:rPr>
      <w:rFonts w:ascii="Times New Roman" w:eastAsia="宋体" w:hAnsi="Times New Roman"/>
      <w:b/>
      <w:bCs/>
      <w:sz w:val="24"/>
      <w:szCs w:val="32"/>
    </w:rPr>
  </w:style>
  <w:style w:type="paragraph" w:styleId="a3">
    <w:name w:val="header"/>
    <w:basedOn w:val="a"/>
    <w:link w:val="a4"/>
    <w:uiPriority w:val="99"/>
    <w:unhideWhenUsed/>
    <w:rsid w:val="00A278B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278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278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278BC"/>
    <w:rPr>
      <w:sz w:val="18"/>
      <w:szCs w:val="18"/>
    </w:rPr>
  </w:style>
  <w:style w:type="paragraph" w:styleId="a7">
    <w:name w:val="caption"/>
    <w:basedOn w:val="a"/>
    <w:next w:val="a"/>
    <w:uiPriority w:val="35"/>
    <w:unhideWhenUsed/>
    <w:qFormat/>
    <w:rsid w:val="00A278BC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u huanxian</dc:creator>
  <cp:keywords/>
  <dc:description/>
  <cp:lastModifiedBy>liu huanxian</cp:lastModifiedBy>
  <cp:revision>2</cp:revision>
  <dcterms:created xsi:type="dcterms:W3CDTF">2023-08-13T10:22:00Z</dcterms:created>
  <dcterms:modified xsi:type="dcterms:W3CDTF">2023-08-13T10:22:00Z</dcterms:modified>
</cp:coreProperties>
</file>